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843A5" w14:textId="77777777" w:rsidR="001F3335" w:rsidRDefault="001F3335" w:rsidP="001F3335">
      <w:pPr>
        <w:rPr>
          <w:b/>
          <w:bCs/>
        </w:rPr>
      </w:pPr>
    </w:p>
    <w:p w14:paraId="6997ED8D" w14:textId="5738F2CF" w:rsidR="00EF2245" w:rsidRDefault="009923EA" w:rsidP="001F333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   </w:t>
      </w:r>
    </w:p>
    <w:p w14:paraId="0481278C" w14:textId="2CE408BD" w:rsidR="00123A06" w:rsidRDefault="00D31BBC" w:rsidP="001F3335">
      <w:pPr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  <w:lang w:val="en-SG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18"/>
          <w:szCs w:val="18"/>
          <w:lang w:val="en-SG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14D6D531" wp14:editId="093D2F3E">
                <wp:simplePos x="0" y="0"/>
                <wp:positionH relativeFrom="column">
                  <wp:posOffset>327660</wp:posOffset>
                </wp:positionH>
                <wp:positionV relativeFrom="paragraph">
                  <wp:posOffset>246380</wp:posOffset>
                </wp:positionV>
                <wp:extent cx="1973580" cy="932180"/>
                <wp:effectExtent l="0" t="0" r="26670" b="20320"/>
                <wp:wrapNone/>
                <wp:docPr id="2" name="Text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3580" cy="9321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3958111" w14:textId="1EEF1DF2" w:rsidR="001F3335" w:rsidRPr="0046500D" w:rsidRDefault="001F3335" w:rsidP="008715CC">
                            <w:pPr>
                              <w:pStyle w:val="HTMLPreformatted"/>
                              <w:jc w:val="both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  <w:r w:rsidRPr="0046500D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SG"/>
                              </w:rPr>
                              <w:t xml:space="preserve">Whole exome sequencing of gDNA from the patients (III: 1 &amp; III: 2) &amp; their </w:t>
                            </w:r>
                            <w:r w:rsidR="0046500D" w:rsidRPr="0046500D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mother</w:t>
                            </w:r>
                            <w:r w:rsidR="0046500D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46500D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SG"/>
                              </w:rPr>
                              <w:t xml:space="preserve">(II: 1) &amp; their </w:t>
                            </w:r>
                            <w:r w:rsidR="00D31BBC" w:rsidRPr="0046500D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/>
                              </w:rPr>
                              <w:t>fertile brother</w:t>
                            </w:r>
                            <w:r w:rsidR="008715CC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 w:rsidRPr="0046500D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SG"/>
                              </w:rPr>
                              <w:t xml:space="preserve">(III: 3)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D6D531" id="_x0000_t202" coordsize="21600,21600" o:spt="202" path="m,l,21600r21600,l21600,xe">
                <v:stroke joinstyle="miter"/>
                <v:path gradientshapeok="t" o:connecttype="rect"/>
              </v:shapetype>
              <v:shape id="TextBox 44" o:spid="_x0000_s1026" type="#_x0000_t202" style="position:absolute;margin-left:25.8pt;margin-top:19.4pt;width:155.4pt;height:73.4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" filled="f" strokecolor="windowText">
                <v:textbox>
                  <w:txbxContent>
                    <w:p w14:paraId="53958111" w14:textId="1EEF1DF2" w:rsidR="001F3335" w:rsidRPr="0046500D" w:rsidRDefault="001F3335" w:rsidP="008715CC">
                      <w:pPr>
                        <w:pStyle w:val="HTMLPreformatted"/>
                        <w:jc w:val="both"/>
                        <w:rPr>
                          <w:rFonts w:asciiTheme="majorBidi" w:hAnsiTheme="majorBidi" w:cstheme="majorBidi"/>
                          <w:b/>
                          <w:bCs/>
                          <w:color w:val="000000"/>
                        </w:rPr>
                      </w:pPr>
                      <w:r w:rsidRPr="0046500D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SG"/>
                        </w:rPr>
                        <w:t xml:space="preserve">Whole exome sequencing of gDNA from the patients (III: 1 &amp; III: 2) &amp; their </w:t>
                      </w:r>
                      <w:r w:rsidR="0046500D" w:rsidRPr="0046500D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</w:rPr>
                        <w:t>mother</w:t>
                      </w:r>
                      <w:r w:rsidR="0046500D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46500D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SG"/>
                        </w:rPr>
                        <w:t xml:space="preserve">(II: 1) &amp; their </w:t>
                      </w:r>
                      <w:r w:rsidR="00D31BBC" w:rsidRPr="0046500D">
                        <w:rPr>
                          <w:rFonts w:asciiTheme="majorBidi" w:hAnsiTheme="majorBidi" w:cstheme="majorBidi"/>
                          <w:b/>
                          <w:bCs/>
                          <w:color w:val="000000"/>
                        </w:rPr>
                        <w:t>fertile brother</w:t>
                      </w:r>
                      <w:r w:rsidR="008715CC">
                        <w:rPr>
                          <w:rFonts w:asciiTheme="majorBidi" w:hAnsiTheme="majorBidi" w:cstheme="majorBidi"/>
                          <w:b/>
                          <w:bCs/>
                          <w:color w:val="000000"/>
                        </w:rPr>
                        <w:t xml:space="preserve"> </w:t>
                      </w:r>
                      <w:r w:rsidRPr="0046500D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SG"/>
                        </w:rPr>
                        <w:t xml:space="preserve">(III: 3) </w:t>
                      </w:r>
                    </w:p>
                  </w:txbxContent>
                </v:textbox>
              </v:shape>
            </w:pict>
          </mc:Fallback>
        </mc:AlternateContent>
      </w:r>
    </w:p>
    <w:p w14:paraId="69D6D9DB" w14:textId="5FD942C9" w:rsidR="00123A06" w:rsidRDefault="00123A06" w:rsidP="001F3335">
      <w:pPr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  <w:lang w:val="en-SG"/>
        </w:rPr>
      </w:pPr>
    </w:p>
    <w:p w14:paraId="7270A902" w14:textId="77777777" w:rsidR="00123A06" w:rsidRDefault="00123A06" w:rsidP="001F3335">
      <w:pPr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  <w:lang w:val="en-SG"/>
        </w:rPr>
      </w:pPr>
    </w:p>
    <w:p w14:paraId="671094A1" w14:textId="5F221547" w:rsidR="00123A06" w:rsidRDefault="00E03F81" w:rsidP="001F3335">
      <w:pPr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  <w:lang w:val="en-SG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18"/>
          <w:szCs w:val="18"/>
          <w:lang w:val="en-SG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39971B26" wp14:editId="241AF20E">
                <wp:simplePos x="0" y="0"/>
                <wp:positionH relativeFrom="column">
                  <wp:posOffset>3221595</wp:posOffset>
                </wp:positionH>
                <wp:positionV relativeFrom="paragraph">
                  <wp:posOffset>194483</wp:posOffset>
                </wp:positionV>
                <wp:extent cx="1236177" cy="438020"/>
                <wp:effectExtent l="0" t="0" r="21590" b="19685"/>
                <wp:wrapNone/>
                <wp:docPr id="13" name="Text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6177" cy="4380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99AF5DD" w14:textId="77777777" w:rsidR="001F3335" w:rsidRDefault="001F3335" w:rsidP="001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16 variants in 91 genes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971B26" id="TextBox 27" o:spid="_x0000_s1027" type="#_x0000_t202" style="position:absolute;margin-left:253.65pt;margin-top:15.3pt;width:97.35pt;height:34.5pt;z-index:251654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" filled="f" strokecolor="windowText">
                <v:textbox>
                  <w:txbxContent>
                    <w:p w14:paraId="699AF5DD" w14:textId="77777777" w:rsidR="001F3335" w:rsidRDefault="001F3335" w:rsidP="001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116 variants in 91 genes</w:t>
                      </w:r>
                    </w:p>
                  </w:txbxContent>
                </v:textbox>
              </v:shape>
            </w:pict>
          </mc:Fallback>
        </mc:AlternateContent>
      </w:r>
    </w:p>
    <w:p w14:paraId="0222DBB4" w14:textId="63CE35B7" w:rsidR="00123A06" w:rsidRDefault="00E03F81" w:rsidP="001F3335">
      <w:pPr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  <w:lang w:val="en-SG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18"/>
          <w:szCs w:val="18"/>
          <w:lang w:val="en-SG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38305991" wp14:editId="0AC77A4E">
                <wp:simplePos x="0" y="0"/>
                <wp:positionH relativeFrom="column">
                  <wp:posOffset>2863850</wp:posOffset>
                </wp:positionH>
                <wp:positionV relativeFrom="paragraph">
                  <wp:posOffset>178435</wp:posOffset>
                </wp:positionV>
                <wp:extent cx="3810" cy="3517265"/>
                <wp:effectExtent l="0" t="0" r="34290" b="26035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V="1">
                          <a:off x="0" y="0"/>
                          <a:ext cx="3810" cy="351726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E0FAF32" id="Straight Connector 11" o:spid="_x0000_s1026" style="position:absolute;flip:y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5.5pt,14.05pt" to="225.8pt,29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" strokecolor="windowText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18"/>
          <w:szCs w:val="18"/>
          <w:lang w:val="en-SG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56EFE3CD" wp14:editId="78EFA6DC">
                <wp:simplePos x="0" y="0"/>
                <wp:positionH relativeFrom="column">
                  <wp:posOffset>1278255</wp:posOffset>
                </wp:positionH>
                <wp:positionV relativeFrom="paragraph">
                  <wp:posOffset>205105</wp:posOffset>
                </wp:positionV>
                <wp:extent cx="0" cy="1113807"/>
                <wp:effectExtent l="95250" t="0" r="76200" b="4826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H="1">
                          <a:off x="0" y="0"/>
                          <a:ext cx="0" cy="1113807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0657D9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100.65pt;margin-top:16.15pt;width:0;height:87.7pt;flip:x;z-index:2516469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" strokecolor="windowText" strokeweight="1pt">
                <v:stroke endarrow="open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18"/>
          <w:szCs w:val="18"/>
          <w:lang w:val="en-SG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76491585" wp14:editId="123F43D7">
                <wp:simplePos x="0" y="0"/>
                <wp:positionH relativeFrom="column">
                  <wp:posOffset>2864532</wp:posOffset>
                </wp:positionH>
                <wp:positionV relativeFrom="paragraph">
                  <wp:posOffset>185627</wp:posOffset>
                </wp:positionV>
                <wp:extent cx="357334" cy="3682"/>
                <wp:effectExtent l="0" t="76200" r="24130" b="11112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V="1">
                          <a:off x="0" y="0"/>
                          <a:ext cx="357334" cy="3682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133611" id="Straight Arrow Connector 12" o:spid="_x0000_s1026" type="#_x0000_t32" style="position:absolute;margin-left:225.55pt;margin-top:14.6pt;width:28.15pt;height:.3pt;flip:y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" strokecolor="windowText" strokeweight="1pt">
                <v:stroke endarrow="open" joinstyle="miter"/>
              </v:shape>
            </w:pict>
          </mc:Fallback>
        </mc:AlternateContent>
      </w:r>
    </w:p>
    <w:p w14:paraId="0E533B7F" w14:textId="0639639F" w:rsidR="00123A06" w:rsidRDefault="00E03F81" w:rsidP="001F3335">
      <w:pPr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  <w:lang w:val="en-SG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18"/>
          <w:szCs w:val="18"/>
          <w:lang w:val="en-SG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6E364A3D" wp14:editId="201A4F9F">
                <wp:simplePos x="0" y="0"/>
                <wp:positionH relativeFrom="column">
                  <wp:posOffset>3828661</wp:posOffset>
                </wp:positionH>
                <wp:positionV relativeFrom="paragraph">
                  <wp:posOffset>145981</wp:posOffset>
                </wp:positionV>
                <wp:extent cx="0" cy="685923"/>
                <wp:effectExtent l="95250" t="0" r="114300" b="571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685923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BF62AF" id="Straight Arrow Connector 14" o:spid="_x0000_s1026" type="#_x0000_t32" style="position:absolute;margin-left:301.45pt;margin-top:11.5pt;width:0;height:54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" strokecolor="windowText" strokeweight="1pt">
                <v:stroke endarrow="open" joinstyle="miter"/>
              </v:shape>
            </w:pict>
          </mc:Fallback>
        </mc:AlternateContent>
      </w:r>
    </w:p>
    <w:p w14:paraId="2A1E25F9" w14:textId="62AF91A4" w:rsidR="00123A06" w:rsidRDefault="00E03F81" w:rsidP="001F3335">
      <w:pPr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  <w:lang w:val="en-SG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18"/>
          <w:szCs w:val="18"/>
          <w:lang w:val="en-SG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019421B2" wp14:editId="2C6D494D">
                <wp:simplePos x="0" y="0"/>
                <wp:positionH relativeFrom="column">
                  <wp:posOffset>3954780</wp:posOffset>
                </wp:positionH>
                <wp:positionV relativeFrom="paragraph">
                  <wp:posOffset>50800</wp:posOffset>
                </wp:positionV>
                <wp:extent cx="1897380" cy="394855"/>
                <wp:effectExtent l="0" t="0" r="0" b="571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97380" cy="3948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CA3F553" w14:textId="77777777" w:rsidR="001F3335" w:rsidRPr="00E03F81" w:rsidRDefault="001F3335" w:rsidP="001F333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E03F81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Variants affect protein sequence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19421B2" id="Rectangle 15" o:spid="_x0000_s1028" style="position:absolute;margin-left:311.4pt;margin-top:4pt;width:149.4pt;height:31.1pt;z-index:251657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" filled="f" stroked="f">
                <v:textbox>
                  <w:txbxContent>
                    <w:p w14:paraId="6CA3F553" w14:textId="77777777" w:rsidR="001F3335" w:rsidRPr="00E03F81" w:rsidRDefault="001F3335" w:rsidP="001F3335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E03F81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Variants affect protein sequenc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18"/>
          <w:szCs w:val="18"/>
          <w:lang w:val="en-SG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20226B17" wp14:editId="77A1CDD6">
                <wp:simplePos x="0" y="0"/>
                <wp:positionH relativeFrom="column">
                  <wp:posOffset>1314203</wp:posOffset>
                </wp:positionH>
                <wp:positionV relativeFrom="paragraph">
                  <wp:posOffset>193077</wp:posOffset>
                </wp:positionV>
                <wp:extent cx="1535506" cy="248377"/>
                <wp:effectExtent l="0" t="0" r="0" b="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1535506" cy="24837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B69477A" w14:textId="77777777" w:rsidR="001F3335" w:rsidRPr="00E03F81" w:rsidRDefault="001F3335" w:rsidP="001F333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E03F81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cessive inheritance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226B17" id="Rectangle 20" o:spid="_x0000_s1029" style="position:absolute;margin-left:103.5pt;margin-top:15.2pt;width:120.9pt;height:19.55pt;z-index:25166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" filled="f" stroked="f">
                <v:textbox>
                  <w:txbxContent>
                    <w:p w14:paraId="5B69477A" w14:textId="77777777" w:rsidR="001F3335" w:rsidRPr="00E03F81" w:rsidRDefault="001F3335" w:rsidP="001F3335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E03F81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Recessive inheritance</w:t>
                      </w:r>
                    </w:p>
                  </w:txbxContent>
                </v:textbox>
              </v:rect>
            </w:pict>
          </mc:Fallback>
        </mc:AlternateContent>
      </w:r>
    </w:p>
    <w:p w14:paraId="61A379BA" w14:textId="77777777" w:rsidR="00123A06" w:rsidRDefault="00123A06" w:rsidP="001F3335">
      <w:pPr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  <w:lang w:val="en-SG"/>
        </w:rPr>
      </w:pPr>
    </w:p>
    <w:p w14:paraId="5781BE38" w14:textId="3F625E58" w:rsidR="00123A06" w:rsidRDefault="00E03F81" w:rsidP="001F3335">
      <w:pPr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  <w:lang w:val="en-SG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18"/>
          <w:szCs w:val="18"/>
          <w:lang w:val="en-SG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3BCA2A30" wp14:editId="156273CB">
                <wp:simplePos x="0" y="0"/>
                <wp:positionH relativeFrom="column">
                  <wp:posOffset>3221578</wp:posOffset>
                </wp:positionH>
                <wp:positionV relativeFrom="paragraph">
                  <wp:posOffset>101113</wp:posOffset>
                </wp:positionV>
                <wp:extent cx="1342802" cy="405469"/>
                <wp:effectExtent l="0" t="0" r="10160" b="13970"/>
                <wp:wrapNone/>
                <wp:docPr id="7" name="Text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2802" cy="405469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1A549A1" w14:textId="77777777" w:rsidR="001F3335" w:rsidRPr="00403F5D" w:rsidRDefault="001F3335" w:rsidP="001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403F5D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 variants in 2 genes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CA2A30" id="_x0000_s1030" type="#_x0000_t202" style="position:absolute;margin-left:253.65pt;margin-top:7.95pt;width:105.75pt;height:31.95pt;z-index:251652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" filled="f" strokecolor="windowText">
                <v:textbox>
                  <w:txbxContent>
                    <w:p w14:paraId="31A549A1" w14:textId="77777777" w:rsidR="001F3335" w:rsidRPr="00403F5D" w:rsidRDefault="001F3335" w:rsidP="001F333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8"/>
                          <w:szCs w:val="28"/>
                        </w:rPr>
                      </w:pPr>
                      <w:r w:rsidRPr="00403F5D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2 variants in 2 genes</w:t>
                      </w:r>
                    </w:p>
                  </w:txbxContent>
                </v:textbox>
              </v:shape>
            </w:pict>
          </mc:Fallback>
        </mc:AlternateContent>
      </w:r>
    </w:p>
    <w:p w14:paraId="276B4888" w14:textId="1A5755EE" w:rsidR="00123A06" w:rsidRDefault="00E03F81" w:rsidP="001F3335">
      <w:pPr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  <w:lang w:val="en-SG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18"/>
          <w:szCs w:val="18"/>
          <w:lang w:val="en-SG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23884F20" wp14:editId="7D00FFB2">
                <wp:simplePos x="0" y="0"/>
                <wp:positionH relativeFrom="column">
                  <wp:posOffset>449580</wp:posOffset>
                </wp:positionH>
                <wp:positionV relativeFrom="paragraph">
                  <wp:posOffset>101633</wp:posOffset>
                </wp:positionV>
                <wp:extent cx="1749602" cy="258990"/>
                <wp:effectExtent l="0" t="0" r="22225" b="27305"/>
                <wp:wrapNone/>
                <wp:docPr id="3" name="Text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49602" cy="2589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8C79DDB" w14:textId="77777777" w:rsidR="001F3335" w:rsidRPr="00403F5D" w:rsidRDefault="001F3335" w:rsidP="001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403F5D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141 variants, 1410 genes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884F20" id="TextBox 45" o:spid="_x0000_s1031" type="#_x0000_t202" style="position:absolute;margin-left:35.4pt;margin-top:8pt;width:137.75pt;height:20.4pt;z-index:251649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" filled="f" strokecolor="windowText">
                <v:textbox>
                  <w:txbxContent>
                    <w:p w14:paraId="78C79DDB" w14:textId="77777777" w:rsidR="001F3335" w:rsidRPr="00403F5D" w:rsidRDefault="001F3335" w:rsidP="001F333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8"/>
                          <w:szCs w:val="28"/>
                        </w:rPr>
                      </w:pPr>
                      <w:r w:rsidRPr="00403F5D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3141 variants, 1410 genes</w:t>
                      </w:r>
                    </w:p>
                  </w:txbxContent>
                </v:textbox>
              </v:shape>
            </w:pict>
          </mc:Fallback>
        </mc:AlternateContent>
      </w:r>
    </w:p>
    <w:p w14:paraId="59CA493E" w14:textId="482C13E4" w:rsidR="00123A06" w:rsidRDefault="00E03F81" w:rsidP="001F3335">
      <w:pPr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  <w:lang w:val="en-SG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18"/>
          <w:szCs w:val="18"/>
          <w:lang w:val="en-SG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1A0A376E" wp14:editId="707C0F9F">
                <wp:simplePos x="0" y="0"/>
                <wp:positionH relativeFrom="column">
                  <wp:posOffset>1275715</wp:posOffset>
                </wp:positionH>
                <wp:positionV relativeFrom="paragraph">
                  <wp:posOffset>120650</wp:posOffset>
                </wp:positionV>
                <wp:extent cx="2540" cy="2114550"/>
                <wp:effectExtent l="95250" t="0" r="73660" b="571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H="1">
                          <a:off x="0" y="0"/>
                          <a:ext cx="2540" cy="211455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D3D426" id="Straight Arrow Connector 9" o:spid="_x0000_s1026" type="#_x0000_t32" style="position:absolute;margin-left:100.45pt;margin-top:9.5pt;width:.2pt;height:166.5pt;flip:x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" strokecolor="windowText" strokeweight="1pt">
                <v:stroke endarrow="open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18"/>
          <w:szCs w:val="18"/>
          <w:lang w:val="en-SG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4A0DFCFE" wp14:editId="7C8D079A">
                <wp:simplePos x="0" y="0"/>
                <wp:positionH relativeFrom="column">
                  <wp:posOffset>3901440</wp:posOffset>
                </wp:positionH>
                <wp:positionV relativeFrom="paragraph">
                  <wp:posOffset>189865</wp:posOffset>
                </wp:positionV>
                <wp:extent cx="1859280" cy="678180"/>
                <wp:effectExtent l="0" t="0" r="0" b="7620"/>
                <wp:wrapNone/>
                <wp:docPr id="5" name="Text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9280" cy="678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D656366" w14:textId="77777777" w:rsidR="001F3335" w:rsidRPr="00E03F81" w:rsidRDefault="001F3335" w:rsidP="001F3335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32"/>
                                <w:szCs w:val="32"/>
                              </w:rPr>
                            </w:pPr>
                            <w:r w:rsidRPr="00E03F81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Variants within genes predicted to be non-deleterious by &gt;50% software covering them were omitted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0DFCFE" id="TextBox 59" o:spid="_x0000_s1032" type="#_x0000_t202" style="position:absolute;margin-left:307.2pt;margin-top:14.95pt;width:146.4pt;height:53.4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" filled="f" stroked="f">
                <v:textbox>
                  <w:txbxContent>
                    <w:p w14:paraId="6D656366" w14:textId="77777777" w:rsidR="001F3335" w:rsidRPr="00E03F81" w:rsidRDefault="001F3335" w:rsidP="001F3335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32"/>
                          <w:szCs w:val="32"/>
                        </w:rPr>
                      </w:pPr>
                      <w:r w:rsidRPr="00E03F81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Variants within genes predicted to be non-deleterious by &gt;50% software covering them were omitt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18"/>
          <w:szCs w:val="18"/>
          <w:lang w:val="en-SG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1190F7DB" wp14:editId="66B37A0E">
                <wp:simplePos x="0" y="0"/>
                <wp:positionH relativeFrom="column">
                  <wp:posOffset>3839210</wp:posOffset>
                </wp:positionH>
                <wp:positionV relativeFrom="paragraph">
                  <wp:posOffset>36195</wp:posOffset>
                </wp:positionV>
                <wp:extent cx="0" cy="943294"/>
                <wp:effectExtent l="95250" t="0" r="76200" b="6667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943294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F5F1016" id="Straight Arrow Connector 16" o:spid="_x0000_s1026" type="#_x0000_t32" style="position:absolute;margin-left:302.3pt;margin-top:2.85pt;width:0;height:74.3pt;z-index:251657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" strokecolor="windowText" strokeweight="1pt">
                <v:stroke endarrow="open" joinstyle="miter"/>
              </v:shape>
            </w:pict>
          </mc:Fallback>
        </mc:AlternateContent>
      </w:r>
    </w:p>
    <w:p w14:paraId="4068C66F" w14:textId="30134D17" w:rsidR="00123A06" w:rsidRDefault="00E03F81" w:rsidP="001F3335">
      <w:pPr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  <w:lang w:val="en-SG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18"/>
          <w:szCs w:val="18"/>
          <w:lang w:val="en-SG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6F813BC0" wp14:editId="05921D82">
                <wp:simplePos x="0" y="0"/>
                <wp:positionH relativeFrom="column">
                  <wp:posOffset>1341120</wp:posOffset>
                </wp:positionH>
                <wp:positionV relativeFrom="paragraph">
                  <wp:posOffset>29845</wp:posOffset>
                </wp:positionV>
                <wp:extent cx="1504950" cy="1866900"/>
                <wp:effectExtent l="0" t="0" r="0" b="0"/>
                <wp:wrapNone/>
                <wp:docPr id="6" name="Text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04950" cy="1866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1D3E1EF" w14:textId="1BBFB2E1" w:rsidR="001F3335" w:rsidRPr="00E03F81" w:rsidRDefault="001F3335" w:rsidP="001F3335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28"/>
                                <w:szCs w:val="28"/>
                              </w:rPr>
                            </w:pPr>
                            <w:r w:rsidRPr="00E03F81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Variants with MAF&gt;0.0</w:t>
                            </w:r>
                            <w:r w:rsidR="00393A9B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</w:t>
                            </w:r>
                            <w:r w:rsidRPr="00E03F81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in the 1000 Genomes, ESP6500 or ExAC were excluded, variants homozygous in our in-house 578 fertile men (41 Pakistanis, 254 Chinese and 283 Europeans) were excluded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813BC0" id="_x0000_t202" coordsize="21600,21600" o:spt="202" path="m,l,21600r21600,l21600,xe">
                <v:stroke joinstyle="miter"/>
                <v:path gradientshapeok="t" o:connecttype="rect"/>
              </v:shapetype>
              <v:shape id="TextBox 61" o:spid="_x0000_s1033" type="#_x0000_t202" style="position:absolute;margin-left:105.6pt;margin-top:2.35pt;width:118.5pt;height:147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" filled="f" stroked="f">
                <v:textbox>
                  <w:txbxContent>
                    <w:p w14:paraId="41D3E1EF" w14:textId="1BBFB2E1" w:rsidR="001F3335" w:rsidRPr="00E03F81" w:rsidRDefault="001F3335" w:rsidP="001F3335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28"/>
                          <w:szCs w:val="28"/>
                        </w:rPr>
                      </w:pPr>
                      <w:r w:rsidRPr="00E03F81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Variants with MAF&gt;0.0</w:t>
                      </w:r>
                      <w:r w:rsidR="00393A9B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5</w:t>
                      </w:r>
                      <w:r w:rsidRPr="00E03F81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in the 1000 Genomes, ESP6500 or ExAC were excluded, variants homozygous in our in-house 578 fertile men (41 Pakistanis, 254 Chinese and 283 Europeans) were excluded.</w:t>
                      </w:r>
                    </w:p>
                  </w:txbxContent>
                </v:textbox>
              </v:shape>
            </w:pict>
          </mc:Fallback>
        </mc:AlternateContent>
      </w:r>
    </w:p>
    <w:p w14:paraId="0E917448" w14:textId="77777777" w:rsidR="00123A06" w:rsidRDefault="00123A06" w:rsidP="001F3335">
      <w:pPr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  <w:lang w:val="en-SG"/>
        </w:rPr>
      </w:pPr>
    </w:p>
    <w:p w14:paraId="7D26AD78" w14:textId="77777777" w:rsidR="00123A06" w:rsidRDefault="00123A06" w:rsidP="001F3335">
      <w:pPr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  <w:lang w:val="en-SG"/>
        </w:rPr>
      </w:pPr>
    </w:p>
    <w:p w14:paraId="4FD9C117" w14:textId="6197F857" w:rsidR="00123A06" w:rsidRDefault="00E03F81" w:rsidP="001F3335">
      <w:pPr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  <w:lang w:val="en-SG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18"/>
          <w:szCs w:val="18"/>
          <w:lang w:val="en-SG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1E1F03FD" wp14:editId="20012A1A">
                <wp:simplePos x="0" y="0"/>
                <wp:positionH relativeFrom="column">
                  <wp:posOffset>3228852</wp:posOffset>
                </wp:positionH>
                <wp:positionV relativeFrom="paragraph">
                  <wp:posOffset>5729</wp:posOffset>
                </wp:positionV>
                <wp:extent cx="1235495" cy="242715"/>
                <wp:effectExtent l="0" t="0" r="22225" b="24130"/>
                <wp:wrapNone/>
                <wp:docPr id="4" name="Text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5495" cy="24271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B450186" w14:textId="77777777" w:rsidR="001F3335" w:rsidRPr="00403F5D" w:rsidRDefault="001F3335" w:rsidP="001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  <w:r w:rsidRPr="00403F5D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 variant in 1 gene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1F03FD" id="TextBox 49" o:spid="_x0000_s1034" type="#_x0000_t202" style="position:absolute;margin-left:254.25pt;margin-top:.45pt;width:97.3pt;height:19.1pt;z-index:251662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" filled="f" strokecolor="windowText">
                <v:textbox>
                  <w:txbxContent>
                    <w:p w14:paraId="1B450186" w14:textId="77777777" w:rsidR="001F3335" w:rsidRPr="00403F5D" w:rsidRDefault="001F3335" w:rsidP="001F333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32"/>
                          <w:szCs w:val="32"/>
                        </w:rPr>
                      </w:pPr>
                      <w:r w:rsidRPr="00403F5D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1 variant in 1 gene</w:t>
                      </w:r>
                    </w:p>
                  </w:txbxContent>
                </v:textbox>
              </v:shape>
            </w:pict>
          </mc:Fallback>
        </mc:AlternateContent>
      </w:r>
    </w:p>
    <w:p w14:paraId="6FD169CB" w14:textId="0FA0C581" w:rsidR="00123A06" w:rsidRDefault="00E03F81" w:rsidP="001F3335">
      <w:pPr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  <w:lang w:val="en-SG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18"/>
          <w:szCs w:val="18"/>
          <w:lang w:val="en-SG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583A9937" wp14:editId="5E1C124D">
                <wp:simplePos x="0" y="0"/>
                <wp:positionH relativeFrom="column">
                  <wp:posOffset>3846926</wp:posOffset>
                </wp:positionH>
                <wp:positionV relativeFrom="paragraph">
                  <wp:posOffset>14994</wp:posOffset>
                </wp:positionV>
                <wp:extent cx="3" cy="572603"/>
                <wp:effectExtent l="95250" t="0" r="57150" b="56515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H="1">
                          <a:off x="0" y="0"/>
                          <a:ext cx="3" cy="572603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DCBB33" id="Straight Arrow Connector 18" o:spid="_x0000_s1026" type="#_x0000_t32" style="position:absolute;margin-left:302.9pt;margin-top:1.2pt;width:0;height:45.1pt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" strokecolor="windowText" strokeweight="1pt">
                <v:stroke endarrow="open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18"/>
          <w:szCs w:val="18"/>
          <w:lang w:val="en-SG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25C59E23" wp14:editId="4AD636D0">
                <wp:simplePos x="0" y="0"/>
                <wp:positionH relativeFrom="column">
                  <wp:posOffset>3846622</wp:posOffset>
                </wp:positionH>
                <wp:positionV relativeFrom="paragraph">
                  <wp:posOffset>216532</wp:posOffset>
                </wp:positionV>
                <wp:extent cx="1547098" cy="232101"/>
                <wp:effectExtent l="0" t="0" r="0" b="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1547098" cy="23210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3917DE9" w14:textId="77777777" w:rsidR="001F3335" w:rsidRPr="00E03F81" w:rsidRDefault="001F3335" w:rsidP="001F333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  <w:szCs w:val="32"/>
                              </w:rPr>
                            </w:pPr>
                            <w:r w:rsidRPr="00E03F81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anger sequencing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C59E23" id="Rectangle 19" o:spid="_x0000_s1035" style="position:absolute;margin-left:302.9pt;margin-top:17.05pt;width:121.8pt;height:18.3pt;z-index:251664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" filled="f" stroked="f">
                <v:textbox>
                  <w:txbxContent>
                    <w:p w14:paraId="53917DE9" w14:textId="77777777" w:rsidR="001F3335" w:rsidRPr="00E03F81" w:rsidRDefault="001F3335" w:rsidP="001F3335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  <w:szCs w:val="32"/>
                        </w:rPr>
                      </w:pPr>
                      <w:r w:rsidRPr="00E03F81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Sanger sequencing</w:t>
                      </w:r>
                    </w:p>
                  </w:txbxContent>
                </v:textbox>
              </v:rect>
            </w:pict>
          </mc:Fallback>
        </mc:AlternateContent>
      </w:r>
    </w:p>
    <w:p w14:paraId="4FD473CD" w14:textId="77777777" w:rsidR="00123A06" w:rsidRDefault="00123A06" w:rsidP="001F3335">
      <w:pPr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  <w:lang w:val="en-SG"/>
        </w:rPr>
      </w:pPr>
    </w:p>
    <w:p w14:paraId="246B5E69" w14:textId="7AC3C0B8" w:rsidR="00123A06" w:rsidRDefault="00E03F81" w:rsidP="001F3335">
      <w:pPr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  <w:lang w:val="en-SG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18"/>
          <w:szCs w:val="18"/>
          <w:lang w:val="en-SG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42C546E8" wp14:editId="5AB9B3D3">
                <wp:simplePos x="0" y="0"/>
                <wp:positionH relativeFrom="column">
                  <wp:posOffset>3087370</wp:posOffset>
                </wp:positionH>
                <wp:positionV relativeFrom="paragraph">
                  <wp:posOffset>100330</wp:posOffset>
                </wp:positionV>
                <wp:extent cx="1549142" cy="380701"/>
                <wp:effectExtent l="0" t="0" r="13335" b="19685"/>
                <wp:wrapNone/>
                <wp:docPr id="17" name="Text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9142" cy="380701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D2D0676" w14:textId="77777777" w:rsidR="001F3335" w:rsidRPr="00403F5D" w:rsidRDefault="001F3335" w:rsidP="001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</w:pPr>
                            <w:r w:rsidRPr="00403F5D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Gene: </w:t>
                            </w:r>
                            <w:r w:rsidRPr="00403F5D"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SGA10</w:t>
                            </w:r>
                          </w:p>
                          <w:p w14:paraId="235DB822" w14:textId="77777777" w:rsidR="001F3335" w:rsidRPr="00403F5D" w:rsidRDefault="001F3335" w:rsidP="001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</w:pPr>
                            <w:r w:rsidRPr="00403F5D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Variant: c.T1112C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C546E8" id="_x0000_s1036" type="#_x0000_t202" style="position:absolute;margin-left:243.1pt;margin-top:7.9pt;width:122pt;height:30pt;z-index:251665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" filled="f" strokecolor="windowText">
                <v:textbox>
                  <w:txbxContent>
                    <w:p w14:paraId="5D2D0676" w14:textId="77777777" w:rsidR="001F3335" w:rsidRPr="00403F5D" w:rsidRDefault="001F3335" w:rsidP="001F333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</w:pPr>
                      <w:r w:rsidRPr="00403F5D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Gene: </w:t>
                      </w:r>
                      <w:r w:rsidRPr="00403F5D">
                        <w:rPr>
                          <w:rFonts w:asciiTheme="majorBidi" w:hAnsiTheme="majorBidi" w:cstheme="maj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TSGA10</w:t>
                      </w:r>
                    </w:p>
                    <w:p w14:paraId="235DB822" w14:textId="77777777" w:rsidR="001F3335" w:rsidRPr="00403F5D" w:rsidRDefault="001F3335" w:rsidP="001F333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</w:pPr>
                      <w:r w:rsidRPr="00403F5D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Variant: c.T1112C</w:t>
                      </w:r>
                    </w:p>
                  </w:txbxContent>
                </v:textbox>
              </v:shape>
            </w:pict>
          </mc:Fallback>
        </mc:AlternateContent>
      </w:r>
    </w:p>
    <w:p w14:paraId="46119AF1" w14:textId="77777777" w:rsidR="00123A06" w:rsidRDefault="00123A06" w:rsidP="001F3335">
      <w:pPr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  <w:lang w:val="en-SG"/>
        </w:rPr>
      </w:pPr>
    </w:p>
    <w:p w14:paraId="2C71DD41" w14:textId="032066B3" w:rsidR="00403F5D" w:rsidRDefault="00E03F81" w:rsidP="00FD76AB">
      <w:pPr>
        <w:spacing w:before="1" w:line="360" w:lineRule="auto"/>
        <w:ind w:left="450" w:right="135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0D109003" wp14:editId="1C38B80A">
                <wp:simplePos x="0" y="0"/>
                <wp:positionH relativeFrom="column">
                  <wp:posOffset>1275715</wp:posOffset>
                </wp:positionH>
                <wp:positionV relativeFrom="paragraph">
                  <wp:posOffset>36830</wp:posOffset>
                </wp:positionV>
                <wp:extent cx="1591056" cy="1053"/>
                <wp:effectExtent l="0" t="0" r="28575" b="37465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V="1">
                          <a:off x="0" y="0"/>
                          <a:ext cx="1591056" cy="1053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D335969" id="Straight Connector 10" o:spid="_x0000_s1026" style="position:absolute;flip:y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0.45pt,2.9pt" to="225.75pt,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" strokecolor="windowText" strokeweight="1pt">
                <v:stroke joinstyle="miter"/>
              </v:line>
            </w:pict>
          </mc:Fallback>
        </mc:AlternateContent>
      </w:r>
    </w:p>
    <w:p w14:paraId="10E89CC6" w14:textId="3119C65F" w:rsidR="00855F91" w:rsidRDefault="005443C5" w:rsidP="00855F91">
      <w:pPr>
        <w:spacing w:before="1" w:line="360" w:lineRule="auto"/>
        <w:ind w:left="540" w:right="990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</w:t>
      </w:r>
      <w:r w:rsidR="00855F9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55F91" w:rsidRPr="001F3335">
        <w:rPr>
          <w:rFonts w:asciiTheme="majorBidi" w:hAnsiTheme="majorBidi" w:cstheme="majorBidi"/>
          <w:b/>
          <w:bCs/>
          <w:sz w:val="24"/>
          <w:szCs w:val="24"/>
        </w:rPr>
        <w:t>Figur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="00855F91">
        <w:rPr>
          <w:rFonts w:asciiTheme="majorBidi" w:hAnsiTheme="majorBidi" w:cstheme="majorBidi"/>
          <w:sz w:val="24"/>
          <w:szCs w:val="24"/>
        </w:rPr>
        <w:t>: V</w:t>
      </w:r>
      <w:r w:rsidR="00855F91" w:rsidRPr="001F3335">
        <w:rPr>
          <w:rFonts w:asciiTheme="majorBidi" w:hAnsiTheme="majorBidi" w:cstheme="majorBidi"/>
          <w:sz w:val="24"/>
          <w:szCs w:val="24"/>
        </w:rPr>
        <w:t xml:space="preserve">ariants filtration </w:t>
      </w:r>
      <w:r w:rsidR="00855F91">
        <w:rPr>
          <w:rFonts w:asciiTheme="majorBidi" w:hAnsiTheme="majorBidi" w:cstheme="majorBidi"/>
          <w:sz w:val="24"/>
          <w:szCs w:val="24"/>
        </w:rPr>
        <w:t>from</w:t>
      </w:r>
      <w:r w:rsidR="00855F91" w:rsidRPr="001F3335">
        <w:rPr>
          <w:rFonts w:asciiTheme="majorBidi" w:hAnsiTheme="majorBidi" w:cstheme="majorBidi"/>
          <w:sz w:val="24"/>
          <w:szCs w:val="24"/>
        </w:rPr>
        <w:t xml:space="preserve"> whole exome sequencing</w:t>
      </w:r>
      <w:r w:rsidR="00855F91">
        <w:rPr>
          <w:rFonts w:asciiTheme="majorBidi" w:hAnsiTheme="majorBidi" w:cstheme="majorBidi"/>
          <w:sz w:val="24"/>
          <w:szCs w:val="24"/>
        </w:rPr>
        <w:t xml:space="preserve"> data</w:t>
      </w:r>
    </w:p>
    <w:p w14:paraId="2741C7F4" w14:textId="3EC7C54B" w:rsidR="00123A06" w:rsidRPr="00444C35" w:rsidRDefault="00123A06" w:rsidP="00403F5D">
      <w:pPr>
        <w:spacing w:before="1" w:line="360" w:lineRule="auto"/>
        <w:ind w:left="540" w:right="990"/>
        <w:jc w:val="both"/>
        <w:rPr>
          <w:rFonts w:asciiTheme="majorBidi" w:hAnsiTheme="majorBidi" w:cstheme="majorBidi"/>
        </w:rPr>
      </w:pPr>
      <w:r w:rsidRPr="00444C35">
        <w:rPr>
          <w:rFonts w:asciiTheme="majorBidi" w:hAnsiTheme="majorBidi" w:cstheme="majorBidi"/>
        </w:rPr>
        <w:t>WES data analysis flow chart. For MAF&gt;0.01, the 1000 Genomes, ESP6500, and ExAC</w:t>
      </w:r>
      <w:r w:rsidRPr="00444C35">
        <w:rPr>
          <w:rFonts w:asciiTheme="majorBidi" w:hAnsiTheme="majorBidi" w:cstheme="majorBidi"/>
          <w:spacing w:val="-52"/>
        </w:rPr>
        <w:t xml:space="preserve"> </w:t>
      </w:r>
      <w:r w:rsidRPr="00444C35">
        <w:rPr>
          <w:rFonts w:asciiTheme="majorBidi" w:hAnsiTheme="majorBidi" w:cstheme="majorBidi"/>
        </w:rPr>
        <w:t>or GenomAD databanks were browsed. In-house genomic data of 578 (41 Pakistani,</w:t>
      </w:r>
      <w:r w:rsidRPr="00444C35">
        <w:rPr>
          <w:rFonts w:asciiTheme="majorBidi" w:hAnsiTheme="majorBidi" w:cstheme="majorBidi"/>
          <w:spacing w:val="1"/>
        </w:rPr>
        <w:t xml:space="preserve"> </w:t>
      </w:r>
      <w:r w:rsidRPr="00444C35">
        <w:rPr>
          <w:rFonts w:asciiTheme="majorBidi" w:hAnsiTheme="majorBidi" w:cstheme="majorBidi"/>
        </w:rPr>
        <w:t>254 Chinese, and 283 Europeans) fertile</w:t>
      </w:r>
      <w:r w:rsidR="00316CDD">
        <w:rPr>
          <w:rFonts w:asciiTheme="majorBidi" w:hAnsiTheme="majorBidi" w:cstheme="majorBidi"/>
        </w:rPr>
        <w:t xml:space="preserve"> </w:t>
      </w:r>
      <w:r w:rsidR="00316CDD">
        <w:rPr>
          <w:rFonts w:asciiTheme="majorBidi" w:hAnsiTheme="majorBidi" w:cstheme="majorBidi" w:hint="eastAsia"/>
        </w:rPr>
        <w:t>men</w:t>
      </w:r>
      <w:r w:rsidRPr="00444C35">
        <w:rPr>
          <w:rFonts w:asciiTheme="majorBidi" w:hAnsiTheme="majorBidi" w:cstheme="majorBidi"/>
        </w:rPr>
        <w:t xml:space="preserve"> were used. WES, whole-exome sequencing; MAF,</w:t>
      </w:r>
      <w:r w:rsidRPr="00444C35">
        <w:rPr>
          <w:rFonts w:asciiTheme="majorBidi" w:hAnsiTheme="majorBidi" w:cstheme="majorBidi"/>
          <w:spacing w:val="1"/>
        </w:rPr>
        <w:t xml:space="preserve"> </w:t>
      </w:r>
      <w:r w:rsidRPr="00444C35">
        <w:rPr>
          <w:rFonts w:asciiTheme="majorBidi" w:hAnsiTheme="majorBidi" w:cstheme="majorBidi"/>
        </w:rPr>
        <w:t>minor</w:t>
      </w:r>
      <w:r w:rsidRPr="00444C35">
        <w:rPr>
          <w:rFonts w:asciiTheme="majorBidi" w:hAnsiTheme="majorBidi" w:cstheme="majorBidi"/>
          <w:spacing w:val="-8"/>
        </w:rPr>
        <w:t xml:space="preserve"> </w:t>
      </w:r>
      <w:r w:rsidRPr="00444C35">
        <w:rPr>
          <w:rFonts w:asciiTheme="majorBidi" w:hAnsiTheme="majorBidi" w:cstheme="majorBidi"/>
        </w:rPr>
        <w:t>allele</w:t>
      </w:r>
      <w:r w:rsidRPr="00444C35">
        <w:rPr>
          <w:rFonts w:asciiTheme="majorBidi" w:hAnsiTheme="majorBidi" w:cstheme="majorBidi"/>
          <w:spacing w:val="-10"/>
        </w:rPr>
        <w:t xml:space="preserve"> </w:t>
      </w:r>
      <w:r w:rsidRPr="00444C35">
        <w:rPr>
          <w:rFonts w:asciiTheme="majorBidi" w:hAnsiTheme="majorBidi" w:cstheme="majorBidi"/>
        </w:rPr>
        <w:t>frequency.</w:t>
      </w:r>
    </w:p>
    <w:p w14:paraId="21A09E1B" w14:textId="77777777" w:rsidR="00123A06" w:rsidRDefault="00123A06" w:rsidP="001F3335">
      <w:pPr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  <w:lang w:val="en-SG"/>
        </w:rPr>
      </w:pPr>
    </w:p>
    <w:p w14:paraId="29DE29B5" w14:textId="77777777" w:rsidR="00123A06" w:rsidRDefault="00123A06" w:rsidP="001F3335">
      <w:pPr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  <w:lang w:val="en-SG"/>
        </w:rPr>
      </w:pPr>
    </w:p>
    <w:p w14:paraId="4AF2CB90" w14:textId="77777777" w:rsidR="00123A06" w:rsidRDefault="00123A06" w:rsidP="001F3335">
      <w:pPr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  <w:lang w:val="en-SG"/>
        </w:rPr>
      </w:pPr>
    </w:p>
    <w:p w14:paraId="5F781FBD" w14:textId="77777777" w:rsidR="00123A06" w:rsidRPr="001F3335" w:rsidRDefault="00123A06" w:rsidP="001F3335">
      <w:pPr>
        <w:rPr>
          <w:rFonts w:asciiTheme="majorBidi" w:hAnsiTheme="majorBidi" w:cstheme="majorBidi"/>
          <w:sz w:val="24"/>
          <w:szCs w:val="24"/>
        </w:rPr>
      </w:pPr>
    </w:p>
    <w:sectPr w:rsidR="00123A06" w:rsidRPr="001F3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3335"/>
    <w:rsid w:val="00123A06"/>
    <w:rsid w:val="001F3335"/>
    <w:rsid w:val="00316CDD"/>
    <w:rsid w:val="00393A9B"/>
    <w:rsid w:val="00403F5D"/>
    <w:rsid w:val="0044516F"/>
    <w:rsid w:val="0046500D"/>
    <w:rsid w:val="005114F0"/>
    <w:rsid w:val="005443C5"/>
    <w:rsid w:val="00855F91"/>
    <w:rsid w:val="008715CC"/>
    <w:rsid w:val="009923EA"/>
    <w:rsid w:val="00A126E5"/>
    <w:rsid w:val="00BC4F40"/>
    <w:rsid w:val="00BE3733"/>
    <w:rsid w:val="00D11E87"/>
    <w:rsid w:val="00D31BBC"/>
    <w:rsid w:val="00E03F81"/>
    <w:rsid w:val="00E9235F"/>
    <w:rsid w:val="00EF2245"/>
    <w:rsid w:val="00FD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57269"/>
  <w15:chartTrackingRefBased/>
  <w15:docId w15:val="{E0EDEAEB-ECEF-4ED6-97BE-CDA2BE46E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F333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31B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31BB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50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730965-09A2-4D9E-BEC3-61646323DB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Khan</dc:creator>
  <cp:keywords/>
  <dc:description/>
  <cp:lastModifiedBy>Khalid</cp:lastModifiedBy>
  <cp:revision>20</cp:revision>
  <dcterms:created xsi:type="dcterms:W3CDTF">2023-02-18T13:38:00Z</dcterms:created>
  <dcterms:modified xsi:type="dcterms:W3CDTF">2023-12-04T05:22:00Z</dcterms:modified>
</cp:coreProperties>
</file>